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ECE" w:rsidRPr="00F06ECE" w:rsidRDefault="00BB36BD">
      <w:pPr>
        <w:rPr>
          <w:rFonts w:ascii="Times New Roman" w:hAnsi="Times New Roman" w:cs="Times New Roman"/>
          <w:b/>
          <w:sz w:val="24"/>
          <w:szCs w:val="24"/>
        </w:rPr>
      </w:pPr>
      <w:r w:rsidRPr="00F06E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4663" w:rsidRPr="00F06ECE">
        <w:rPr>
          <w:rFonts w:ascii="Times New Roman" w:hAnsi="Times New Roman" w:cs="Times New Roman"/>
          <w:b/>
          <w:sz w:val="24"/>
          <w:szCs w:val="24"/>
        </w:rPr>
        <w:t>S</w:t>
      </w:r>
      <w:r w:rsidR="0037190D" w:rsidRPr="00F06ECE">
        <w:rPr>
          <w:rFonts w:ascii="Times New Roman" w:hAnsi="Times New Roman" w:cs="Times New Roman"/>
          <w:b/>
          <w:sz w:val="24"/>
          <w:szCs w:val="24"/>
        </w:rPr>
        <w:t>2</w:t>
      </w:r>
      <w:r w:rsidR="00F06ECE" w:rsidRPr="00F06ECE">
        <w:rPr>
          <w:rFonts w:ascii="Times New Roman" w:hAnsi="Times New Roman" w:cs="Times New Roman"/>
          <w:b/>
          <w:sz w:val="24"/>
          <w:szCs w:val="24"/>
        </w:rPr>
        <w:t>:</w:t>
      </w:r>
    </w:p>
    <w:p w:rsidR="00457D58" w:rsidRDefault="003775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ross-sectional and microstructural properties</w:t>
      </w:r>
      <w:r w:rsidR="0037190D">
        <w:rPr>
          <w:rFonts w:ascii="Times New Roman" w:hAnsi="Times New Roman" w:cs="Times New Roman"/>
          <w:b/>
          <w:sz w:val="24"/>
          <w:szCs w:val="24"/>
        </w:rPr>
        <w:t xml:space="preserve"> of humeri</w:t>
      </w:r>
      <w:r w:rsidR="00BB36BD" w:rsidRPr="00BB36BD">
        <w:rPr>
          <w:rFonts w:ascii="Times New Roman" w:hAnsi="Times New Roman" w:cs="Times New Roman"/>
          <w:b/>
          <w:sz w:val="24"/>
          <w:szCs w:val="24"/>
        </w:rPr>
        <w:t>.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43" w:type="dxa"/>
        <w:tblLayout w:type="fixed"/>
        <w:tblLook w:val="04A0" w:firstRow="1" w:lastRow="0" w:firstColumn="1" w:lastColumn="0" w:noHBand="0" w:noVBand="1"/>
      </w:tblPr>
      <w:tblGrid>
        <w:gridCol w:w="1433"/>
        <w:gridCol w:w="1080"/>
        <w:gridCol w:w="990"/>
        <w:gridCol w:w="990"/>
        <w:gridCol w:w="1080"/>
        <w:gridCol w:w="1080"/>
        <w:gridCol w:w="990"/>
      </w:tblGrid>
      <w:tr w:rsidR="00B831B9" w:rsidTr="00B831B9">
        <w:tc>
          <w:tcPr>
            <w:tcW w:w="1433" w:type="dxa"/>
          </w:tcPr>
          <w:p w:rsidR="00B831B9" w:rsidRPr="00BB36BD" w:rsidRDefault="00B831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080" w:type="dxa"/>
          </w:tcPr>
          <w:p w:rsidR="00B831B9" w:rsidRPr="00BB36BD" w:rsidRDefault="00B831B9" w:rsidP="003719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m.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831B9" w:rsidRDefault="00B831B9" w:rsidP="003719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(mm)</w:t>
            </w:r>
          </w:p>
        </w:tc>
        <w:tc>
          <w:tcPr>
            <w:tcW w:w="990" w:type="dxa"/>
          </w:tcPr>
          <w:p w:rsidR="00B831B9" w:rsidRDefault="00B831B9" w:rsidP="003719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</w:t>
            </w:r>
            <w:r w:rsidRPr="003C0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B831B9" w:rsidRDefault="00B831B9" w:rsidP="00422B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422BB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I</w:t>
            </w:r>
            <w:r w:rsidRPr="00B831B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 w:rsidR="00422BB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</w:t>
            </w:r>
            <w:bookmarkStart w:id="0" w:name="_GoBack"/>
            <w:bookmarkEnd w:id="0"/>
          </w:p>
        </w:tc>
        <w:tc>
          <w:tcPr>
            <w:tcW w:w="1080" w:type="dxa"/>
          </w:tcPr>
          <w:p w:rsidR="00B831B9" w:rsidRDefault="00B831B9" w:rsidP="003719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rosity (%)</w:t>
            </w:r>
          </w:p>
        </w:tc>
        <w:tc>
          <w:tcPr>
            <w:tcW w:w="990" w:type="dxa"/>
          </w:tcPr>
          <w:p w:rsidR="00B831B9" w:rsidRDefault="00B831B9" w:rsidP="002217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3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4</w:t>
            </w:r>
          </w:p>
        </w:tc>
        <w:tc>
          <w:tcPr>
            <w:tcW w:w="990" w:type="dxa"/>
          </w:tcPr>
          <w:p w:rsidR="00B831B9" w:rsidRDefault="00B831B9" w:rsidP="00754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B831B9" w:rsidRDefault="00B831B9" w:rsidP="00754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80" w:type="dxa"/>
          </w:tcPr>
          <w:p w:rsidR="00B831B9" w:rsidRDefault="00A40527" w:rsidP="00454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1080" w:type="dxa"/>
          </w:tcPr>
          <w:p w:rsidR="00B831B9" w:rsidRDefault="00B831B9" w:rsidP="00454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990" w:type="dxa"/>
          </w:tcPr>
          <w:p w:rsidR="00B831B9" w:rsidRPr="004D2777" w:rsidRDefault="00B831B9" w:rsidP="00743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1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3</w:t>
            </w:r>
          </w:p>
        </w:tc>
        <w:tc>
          <w:tcPr>
            <w:tcW w:w="990" w:type="dxa"/>
          </w:tcPr>
          <w:p w:rsidR="00B831B9" w:rsidRDefault="00B831B9" w:rsidP="00754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990" w:type="dxa"/>
          </w:tcPr>
          <w:p w:rsidR="00B831B9" w:rsidRDefault="00B831B9" w:rsidP="00754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080" w:type="dxa"/>
          </w:tcPr>
          <w:p w:rsidR="00A40527" w:rsidRDefault="00A40527" w:rsidP="00A40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6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990" w:type="dxa"/>
          </w:tcPr>
          <w:p w:rsidR="00B831B9" w:rsidRPr="004D2777" w:rsidRDefault="00B831B9" w:rsidP="00743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0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3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1080" w:type="dxa"/>
            <w:shd w:val="clear" w:color="auto" w:fill="auto"/>
          </w:tcPr>
          <w:p w:rsidR="00B831B9" w:rsidRPr="004D2777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990" w:type="dxa"/>
            <w:shd w:val="clear" w:color="auto" w:fill="auto"/>
          </w:tcPr>
          <w:p w:rsidR="00B831B9" w:rsidRPr="004D2777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8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30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8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9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0" w:type="dxa"/>
          </w:tcPr>
          <w:p w:rsidR="00B831B9" w:rsidRPr="004D2777" w:rsidRDefault="00B831B9" w:rsidP="001B4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B831B9" w:rsidTr="00B831B9">
        <w:tc>
          <w:tcPr>
            <w:tcW w:w="1433" w:type="dxa"/>
            <w:shd w:val="clear" w:color="auto" w:fill="auto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7</w:t>
            </w:r>
          </w:p>
        </w:tc>
        <w:tc>
          <w:tcPr>
            <w:tcW w:w="1080" w:type="dxa"/>
            <w:shd w:val="clear" w:color="auto" w:fill="auto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01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990" w:type="dxa"/>
            <w:shd w:val="clear" w:color="auto" w:fill="auto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5</w:t>
            </w:r>
          </w:p>
        </w:tc>
        <w:tc>
          <w:tcPr>
            <w:tcW w:w="1080" w:type="dxa"/>
          </w:tcPr>
          <w:p w:rsidR="00B831B9" w:rsidRDefault="00A40527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9</w:t>
            </w:r>
          </w:p>
        </w:tc>
        <w:tc>
          <w:tcPr>
            <w:tcW w:w="1080" w:type="dxa"/>
            <w:shd w:val="clear" w:color="auto" w:fill="auto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90" w:type="dxa"/>
            <w:shd w:val="clear" w:color="auto" w:fill="auto"/>
          </w:tcPr>
          <w:p w:rsidR="00B831B9" w:rsidRPr="004D2777" w:rsidRDefault="00B831B9" w:rsidP="00743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0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91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6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1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2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1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2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32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93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2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9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32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24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3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22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99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93</w:t>
            </w:r>
          </w:p>
        </w:tc>
        <w:tc>
          <w:tcPr>
            <w:tcW w:w="1080" w:type="dxa"/>
          </w:tcPr>
          <w:p w:rsidR="00A40527" w:rsidRDefault="00A40527" w:rsidP="00A40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1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6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07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18</w:t>
            </w:r>
          </w:p>
        </w:tc>
        <w:tc>
          <w:tcPr>
            <w:tcW w:w="1080" w:type="dxa"/>
          </w:tcPr>
          <w:p w:rsidR="00B831B9" w:rsidRDefault="0028292F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5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88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49</w:t>
            </w:r>
          </w:p>
        </w:tc>
        <w:tc>
          <w:tcPr>
            <w:tcW w:w="1080" w:type="dxa"/>
          </w:tcPr>
          <w:p w:rsidR="00B831B9" w:rsidRDefault="0028292F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4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18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23</w:t>
            </w:r>
          </w:p>
        </w:tc>
        <w:tc>
          <w:tcPr>
            <w:tcW w:w="1080" w:type="dxa"/>
          </w:tcPr>
          <w:p w:rsidR="00B831B9" w:rsidRDefault="00A40527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6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97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10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7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75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4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1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4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32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42</w:t>
            </w:r>
          </w:p>
        </w:tc>
        <w:tc>
          <w:tcPr>
            <w:tcW w:w="1080" w:type="dxa"/>
          </w:tcPr>
          <w:p w:rsidR="00B831B9" w:rsidRDefault="00B831B9" w:rsidP="008C7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3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B831B9" w:rsidTr="00B831B9">
        <w:tc>
          <w:tcPr>
            <w:tcW w:w="1433" w:type="dxa"/>
          </w:tcPr>
          <w:p w:rsidR="00B831B9" w:rsidRDefault="00B831B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5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43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990" w:type="dxa"/>
          </w:tcPr>
          <w:p w:rsidR="00B831B9" w:rsidRDefault="00B831B9" w:rsidP="003F3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22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  <w:tc>
          <w:tcPr>
            <w:tcW w:w="1080" w:type="dxa"/>
          </w:tcPr>
          <w:p w:rsidR="00B831B9" w:rsidRDefault="00B831B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0" w:type="dxa"/>
            <w:vAlign w:val="bottom"/>
          </w:tcPr>
          <w:p w:rsidR="00B831B9" w:rsidRPr="001B4F7D" w:rsidRDefault="00B831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4F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 w:rsidSect="00D21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B36BD"/>
    <w:rsid w:val="00001DCC"/>
    <w:rsid w:val="00067FF2"/>
    <w:rsid w:val="00161090"/>
    <w:rsid w:val="001B4F7D"/>
    <w:rsid w:val="00204663"/>
    <w:rsid w:val="00215866"/>
    <w:rsid w:val="002217CB"/>
    <w:rsid w:val="00234C79"/>
    <w:rsid w:val="00252B90"/>
    <w:rsid w:val="0028292F"/>
    <w:rsid w:val="00333B0C"/>
    <w:rsid w:val="0037190D"/>
    <w:rsid w:val="0037757F"/>
    <w:rsid w:val="003B531B"/>
    <w:rsid w:val="003C0A12"/>
    <w:rsid w:val="003F0A82"/>
    <w:rsid w:val="003F339C"/>
    <w:rsid w:val="004013C2"/>
    <w:rsid w:val="00422BBA"/>
    <w:rsid w:val="00454D7E"/>
    <w:rsid w:val="00457D58"/>
    <w:rsid w:val="004B3E02"/>
    <w:rsid w:val="004D0A9B"/>
    <w:rsid w:val="004D2777"/>
    <w:rsid w:val="004F6A47"/>
    <w:rsid w:val="00595554"/>
    <w:rsid w:val="007542CA"/>
    <w:rsid w:val="007B7B69"/>
    <w:rsid w:val="00852E27"/>
    <w:rsid w:val="00854E95"/>
    <w:rsid w:val="00873727"/>
    <w:rsid w:val="00904F37"/>
    <w:rsid w:val="00A40527"/>
    <w:rsid w:val="00AA22CC"/>
    <w:rsid w:val="00AB0D5F"/>
    <w:rsid w:val="00AB57DB"/>
    <w:rsid w:val="00B7365B"/>
    <w:rsid w:val="00B831B9"/>
    <w:rsid w:val="00BB36BD"/>
    <w:rsid w:val="00BD6740"/>
    <w:rsid w:val="00C13F4C"/>
    <w:rsid w:val="00C9397A"/>
    <w:rsid w:val="00D2123C"/>
    <w:rsid w:val="00D87073"/>
    <w:rsid w:val="00EF3A7F"/>
    <w:rsid w:val="00F0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3F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rew</dc:creator>
  <cp:keywords/>
  <dc:description/>
  <cp:lastModifiedBy>Andrew H. Lee</cp:lastModifiedBy>
  <cp:revision>32</cp:revision>
  <dcterms:created xsi:type="dcterms:W3CDTF">2016-06-14T17:57:00Z</dcterms:created>
  <dcterms:modified xsi:type="dcterms:W3CDTF">2020-06-25T04:46:00Z</dcterms:modified>
</cp:coreProperties>
</file>